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ind w:left="141" w:right="281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/>
        <w:t>1. The genotypes/subgenotypes, countries of origin of isolates, and GenBank accession numbers of the HBV sequences analyzed in this study</w:t>
      </w:r>
    </w:p>
    <w:tbl>
      <w:tblPr>
        <w:tblW w:w="9497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559"/>
        <w:gridCol w:w="2552"/>
        <w:gridCol w:w="4110"/>
      </w:tblGrid>
      <w:tr>
        <w:trPr/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ind w:firstLine="105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  <w:t>Genotyp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ind w:firstLine="105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  <w:t>Subgenotype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ind w:firstLine="105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  <w:t>Country</w:t>
            </w:r>
          </w:p>
        </w:tc>
        <w:tc>
          <w:tcPr>
            <w:tcW w:w="41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ind w:firstLine="105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  <w:t xml:space="preserve">GenBank Accession </w:t>
            </w: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  <w:t>umber</w:t>
            </w:r>
          </w:p>
        </w:tc>
      </w:tr>
      <w:tr>
        <w:trPr/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ind w:left="141" w:hanging="0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  <w:t>A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A1</w:t>
            </w:r>
          </w:p>
        </w:tc>
        <w:tc>
          <w:tcPr>
            <w:tcW w:w="2552" w:type="dxa"/>
            <w:tcBorders>
              <w:top w:val="single" w:sz="12" w:space="0" w:color="000000"/>
            </w:tcBorders>
          </w:tcPr>
          <w:p>
            <w:pPr>
              <w:pStyle w:val="Normal"/>
              <w:ind w:left="141" w:hanging="0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South Africa, Philippines India</w:t>
            </w:r>
          </w:p>
        </w:tc>
        <w:tc>
          <w:tcPr>
            <w:tcW w:w="411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AY233278, AB241114, AB241115, AB11608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ind w:left="141" w:hanging="0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A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ind w:left="141" w:hanging="0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France, Poland, Germany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HE576988, HE576989, GQ477501, GQ477504, AY738141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A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Cameroon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AB194951, AB194952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A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Gambia, Mali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AY934764, AM180623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A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Haiti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FJ692609, FJ692613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A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Belgium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GQ331046, GQ331047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GQ33104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  <w:t>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B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Japan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AB602818, AB010289, D0032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B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Japan, Indonesia, China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D00330, AP011084, GQ377639, GQ377641, GQ37764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B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Indonesia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GQ358136, EF47397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B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Cambodia, Indonesia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AB115551, AB07383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B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Philippines, Indonesia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420"/>
                <w:tab w:val="left" w:pos="900" w:leader="none"/>
              </w:tabs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AB219427, AB241116, AP011086, AP01108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B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USA, Canada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AB287314, AB287316, DQ463787, DQ46378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B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Indonesia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EF473977, AP011091, GQ358141, GQ358142, GQ35814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B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Indonesia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AP011093, AP011094, AP01109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B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Indonesia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GQ358148, GQ358150, GQ35815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  <w:t>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C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Vietnam, Myanmar, Malaysia, Indonesia, Thailand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AB031265, AB112066, GQ924604, GQ358153, GQ358154, AB07475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C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ind w:left="141" w:hanging="0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Japan, China, Brazil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X01587, AB033553, AF533983, FJ899794, FJ899795, FJ899796, HQ62209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C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Polynesia, New Caledonia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X75656, X7566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C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 xml:space="preserve">Australia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AB048704, AB04870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C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Philippines, Indonesia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AB241109, AB241110, AB241111, AB241112, AP01109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C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Indonesia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AP011102, AP011103, GQ358155, GQ35815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C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Philippines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EU67026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C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Indonesia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AP011104, AP011105, AP011106, AP01110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C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Indonesia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AP01110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C1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ind w:left="141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Indonesia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AB54058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C1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ind w:left="141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Indonesia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AB554019, AB554020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C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ind w:left="141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Indonesia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AB554025, AB560661, AB56066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C1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ind w:left="141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Indonesia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AB644280, AB64428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C1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ind w:left="141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Indonesia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AB644283, AB64428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C1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ind w:left="141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Indonesia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AB64428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C1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ind w:left="141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Indonesia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AB64428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  <w:t>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D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Iran, Turkey, Tunisia, Greece, Germany, China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GU456682, GU456683, GU456684, GU456666, GU456670, JF754589, FJ904424, X80926, AF151735, AF28081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D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Japan, Poland, UK, Germany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AB109475, AB078033, Z35716, GQ477457, X80925, X7270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D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 xml:space="preserve">South Africa, Italy, Serbia, Canada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AY233291, X65257, HQ236014, HQ236015, HQ236016, GQ92200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D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Australia, Canada, Papua New Guinea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AB048702, GQ922005, AB03355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D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Japan, India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AB033558, DQ31577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D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 xml:space="preserve">Indonesia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AB493845, AB493846, AB554016, AB554023, AB55402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D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Tunisia, Central African Republic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FJ904430, AM49471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  <w:t>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Japan, Argentina, Ghana, Cote divoire, Senegal, Nigeria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AP007262, JQ000008, AB106564, AB091255, AB091256, X75657, X75664, HM363610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  <w:t>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F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El Salvador, Argentina, Costa Rica, Chil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FJ589065, DQ823093, DQ823095, AY090459, HM585193, HM585199, HM585200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F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 xml:space="preserve">Nicaragua, Brazil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AY090455, X6979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F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Colombia, Venezuela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FJ589067, FJ589068, FJ589066, AB036905, AB03691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F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 xml:space="preserve">Argentina, Bolivia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DQ823087, DQ823089, DQ823090, AB166850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  <w:t>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G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France, USA, Netherlands, Japan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EF634480, AF160501, AB064310, AB064311, AB064312, AB064313, AB056513, AB056514, AB056515, AB056516, GU565217, AP00726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  <w:t>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H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USA, Nicaragua, Mexico, Japan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AY090460, AY090454, AY090457, AB516393, AB516394, AB516395, AP007261, AB298362, EF15729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  <w:t>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I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China, Vietnam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GU357844, AF24140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I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Laos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FJ023672</w:t>
            </w:r>
          </w:p>
        </w:tc>
      </w:tr>
      <w:tr>
        <w:trPr/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b/>
                <w:b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Cs w:val="21"/>
              </w:rPr>
              <w:t>J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J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Japan</w:t>
            </w:r>
          </w:p>
        </w:tc>
        <w:tc>
          <w:tcPr>
            <w:tcW w:w="411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ind w:left="141" w:hanging="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Cs w:val="21"/>
              </w:rPr>
              <w:t>AB486012</w:t>
            </w:r>
          </w:p>
        </w:tc>
      </w:tr>
    </w:tbl>
    <w:p>
      <w:pPr>
        <w:pStyle w:val="Normal"/>
        <w:ind w:left="141" w:right="-1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993" w:right="849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1T21:24:00Z</dcterms:created>
  <dc:creator>星变变</dc:creator>
  <dc:description/>
  <cp:keywords/>
  <dc:language>en-US</dc:language>
  <cp:lastModifiedBy>user</cp:lastModifiedBy>
  <dcterms:modified xsi:type="dcterms:W3CDTF">2013-01-29T16:14:00Z</dcterms:modified>
  <cp:revision>8</cp:revision>
  <dc:subject/>
  <dc:title/>
</cp:coreProperties>
</file>